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BE042" w14:textId="18AC928B" w:rsidR="006814DF" w:rsidRDefault="00A31010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ultimedia </w:t>
      </w:r>
      <w:proofErr w:type="spellStart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1</w:t>
      </w:r>
    </w:p>
    <w:p w14:paraId="2DF0DF95" w14:textId="22110289" w:rsidR="009D350C" w:rsidRDefault="009D350C" w:rsidP="009D350C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We used</w:t>
      </w:r>
      <w:r w:rsidRPr="009D350C">
        <w:rPr>
          <w:rFonts w:ascii="Times New Roman" w:eastAsia="Times New Roman" w:hAnsi="Times New Roman" w:cs="Times New Roman"/>
          <w:sz w:val="28"/>
          <w:szCs w:val="28"/>
        </w:rPr>
        <w:t xml:space="preserve"> a cluster of words that formed using the two most searched infodemic words for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9D350C">
        <w:rPr>
          <w:rFonts w:ascii="Times New Roman" w:eastAsia="Times New Roman" w:hAnsi="Times New Roman" w:cs="Times New Roman"/>
          <w:sz w:val="28"/>
          <w:szCs w:val="28"/>
        </w:rPr>
        <w:t xml:space="preserve">group type (coronavirus and china coronavirus) and the scientific denominations (COVID-19, SARS-COV-2, 2019-nCOV and </w:t>
      </w:r>
      <w:proofErr w:type="spellStart"/>
      <w:r w:rsidR="00A31010" w:rsidRPr="009D350C">
        <w:rPr>
          <w:rFonts w:ascii="Times New Roman" w:eastAsia="Times New Roman" w:hAnsi="Times New Roman" w:cs="Times New Roman"/>
          <w:sz w:val="28"/>
          <w:szCs w:val="28"/>
        </w:rPr>
        <w:t>novel</w:t>
      </w:r>
      <w:proofErr w:type="spellEnd"/>
      <w:r w:rsidR="00A31010">
        <w:rPr>
          <w:rFonts w:ascii="Times New Roman" w:eastAsia="Times New Roman" w:hAnsi="Times New Roman" w:cs="Times New Roman"/>
          <w:sz w:val="28"/>
          <w:szCs w:val="28"/>
        </w:rPr>
        <w:t xml:space="preserve"> coronavirus</w:t>
      </w:r>
      <w:r w:rsidRPr="009D350C">
        <w:rPr>
          <w:rFonts w:ascii="Times New Roman" w:eastAsia="Times New Roman" w:hAnsi="Times New Roman" w:cs="Times New Roman"/>
          <w:sz w:val="28"/>
          <w:szCs w:val="28"/>
        </w:rPr>
        <w:t>). The comparison was made to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9D350C">
        <w:rPr>
          <w:rFonts w:ascii="Times New Roman" w:eastAsia="Times New Roman" w:hAnsi="Times New Roman" w:cs="Times New Roman"/>
          <w:sz w:val="28"/>
          <w:szCs w:val="28"/>
        </w:rPr>
        <w:t>highlight the discrepancy between the infodemic and scientific names</w:t>
      </w:r>
      <w:r>
        <w:rPr>
          <w:rFonts w:ascii="Times New Roman" w:eastAsia="Times New Roman" w:hAnsi="Times New Roman" w:cs="Times New Roman"/>
          <w:sz w:val="28"/>
          <w:szCs w:val="28"/>
        </w:rPr>
        <w:t>. Below are</w:t>
      </w:r>
      <w:r w:rsidRPr="009D350C">
        <w:rPr>
          <w:rFonts w:ascii="Times New Roman" w:eastAsia="Times New Roman" w:hAnsi="Times New Roman" w:cs="Times New Roman"/>
          <w:sz w:val="28"/>
          <w:szCs w:val="28"/>
        </w:rPr>
        <w:t xml:space="preserve"> the top five COVID-19 queries, regardless of the group they belong to, they are: coronavirus, italy coronavirus, news coronavirus, latest (news) coronavirus, breaking news coronavirus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</w:p>
    <w:p w14:paraId="3C442F84" w14:textId="7B3CA340" w:rsidR="009D350C" w:rsidRDefault="009D350C" w:rsidP="009D350C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6F4B4535" wp14:editId="35AAF9C4">
            <wp:extent cx="5545455" cy="2736215"/>
            <wp:effectExtent l="0" t="0" r="0" b="6985"/>
            <wp:docPr id="2" name="image1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4545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BFDA7" w14:textId="06C2EDC4" w:rsidR="009D350C" w:rsidRDefault="009D350C" w:rsidP="009D350C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12AB67BB" w14:textId="61052C3B" w:rsidR="009D350C" w:rsidRPr="009D350C" w:rsidRDefault="009D350C" w:rsidP="009D350C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 xml:space="preserve">The difference in the exclusion and inclusion of coronavirus was also observed to see any differences in the interest. </w:t>
      </w:r>
      <w:r>
        <w:rPr>
          <w:noProof/>
        </w:rPr>
        <w:drawing>
          <wp:inline distT="0" distB="0" distL="0" distR="0" wp14:anchorId="71E764C9" wp14:editId="11AEB078">
            <wp:extent cx="5731510" cy="5441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04886" w14:textId="04E217F9" w:rsidR="009D350C" w:rsidRDefault="009D350C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BD07667" w14:textId="77777777" w:rsidR="003B6948" w:rsidRDefault="003B6948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9973EDA" w14:textId="77777777" w:rsidR="003B6948" w:rsidRDefault="003B6948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2A3DE5D" w14:textId="77777777" w:rsidR="003B6948" w:rsidRDefault="003B6948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64C0F1C" w14:textId="77777777" w:rsidR="003B6948" w:rsidRDefault="003B6948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446D8C5" w14:textId="77777777" w:rsidR="009D350C" w:rsidRDefault="009D350C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889964D" w14:textId="77777777" w:rsidR="009D350C" w:rsidRDefault="009D350C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03A3FDE" w14:textId="77777777" w:rsidR="009D350C" w:rsidRDefault="009D350C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5BB941E" w14:textId="1C32FC9B" w:rsidR="3D38A725" w:rsidRDefault="3D38A725" w:rsidP="3D38A72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3D38A72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MTY0MrEwNTSyMDZV0lEKTi0uzszPAykwrAUAoGw5AiwAAAA="/>
  </w:docVars>
  <w:rsids>
    <w:rsidRoot w:val="088561F1"/>
    <w:rsid w:val="003B6948"/>
    <w:rsid w:val="004F68C2"/>
    <w:rsid w:val="006814DF"/>
    <w:rsid w:val="006C3EDF"/>
    <w:rsid w:val="00910EF7"/>
    <w:rsid w:val="009D350C"/>
    <w:rsid w:val="00A31010"/>
    <w:rsid w:val="00DF35E1"/>
    <w:rsid w:val="088561F1"/>
    <w:rsid w:val="3D38A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61F1"/>
  <w15:chartTrackingRefBased/>
  <w15:docId w15:val="{76312993-FBFA-4AEA-AD1A-C509156F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E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E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vetta</dc:creator>
  <cp:keywords/>
  <dc:description/>
  <cp:lastModifiedBy>Rajitha</cp:lastModifiedBy>
  <cp:revision>6</cp:revision>
  <dcterms:created xsi:type="dcterms:W3CDTF">2020-04-21T14:46:00Z</dcterms:created>
  <dcterms:modified xsi:type="dcterms:W3CDTF">2020-04-29T16:51:00Z</dcterms:modified>
</cp:coreProperties>
</file>